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AFB" w:rsidRPr="004C1999" w:rsidRDefault="00491AFB" w:rsidP="00491AFB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 w:rsidRPr="005119CF">
        <w:rPr>
          <w:rFonts w:ascii="Arial" w:hAnsi="Arial" w:cs="Arial"/>
          <w:sz w:val="22"/>
          <w:szCs w:val="22"/>
          <w:lang w:val="en-US"/>
        </w:rPr>
        <w:t xml:space="preserve">Table S1. </w:t>
      </w:r>
      <w:r w:rsidRPr="007232F9">
        <w:rPr>
          <w:rFonts w:ascii="Arial" w:hAnsi="Arial" w:cs="Arial"/>
          <w:b/>
          <w:sz w:val="22"/>
          <w:szCs w:val="22"/>
          <w:lang w:val="en-US"/>
        </w:rPr>
        <w:t xml:space="preserve">Additional </w:t>
      </w:r>
      <w:r w:rsidRPr="00801403">
        <w:rPr>
          <w:rFonts w:ascii="Arial" w:hAnsi="Arial" w:cs="Arial"/>
          <w:b/>
          <w:sz w:val="22"/>
          <w:szCs w:val="22"/>
          <w:lang w:val="en-US"/>
        </w:rPr>
        <w:t>clinical</w:t>
      </w:r>
      <w:r w:rsidRPr="007232F9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801403">
        <w:rPr>
          <w:rFonts w:ascii="Arial" w:hAnsi="Arial" w:cs="Arial"/>
          <w:b/>
          <w:sz w:val="22"/>
          <w:szCs w:val="22"/>
          <w:lang w:val="en-US"/>
        </w:rPr>
        <w:t>information of AML-patients investigated for repertoire analysis before and after allogeneic HSCT.</w:t>
      </w: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628"/>
        <w:gridCol w:w="628"/>
        <w:gridCol w:w="695"/>
        <w:gridCol w:w="1410"/>
        <w:gridCol w:w="684"/>
        <w:gridCol w:w="627"/>
        <w:gridCol w:w="627"/>
        <w:gridCol w:w="694"/>
        <w:gridCol w:w="694"/>
        <w:gridCol w:w="627"/>
        <w:gridCol w:w="627"/>
        <w:gridCol w:w="627"/>
        <w:gridCol w:w="627"/>
      </w:tblGrid>
      <w:tr w:rsidR="00491AFB" w:rsidTr="00E56FD2">
        <w:trPr>
          <w:trHeight w:val="1800"/>
        </w:trPr>
        <w:tc>
          <w:tcPr>
            <w:tcW w:w="6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bookmarkEnd w:id="0"/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nor Sex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vHD</w:t>
            </w:r>
            <w:proofErr w:type="spellEnd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prophylaxis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iscontinuation of </w:t>
            </w:r>
            <w:proofErr w:type="spellStart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vHD</w:t>
            </w:r>
            <w:proofErr w:type="spellEnd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-prophylaxis </w:t>
            </w: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days after </w:t>
            </w: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x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norcel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imerism</w:t>
            </w:r>
            <w:proofErr w:type="spellEnd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lasmacell</w:t>
            </w:r>
            <w:proofErr w:type="spellEnd"/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Freq.</w:t>
            </w: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                               (%; norm. 0,2-2,2)         </w:t>
            </w: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8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g levels </w:t>
            </w: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73FA0" w:rsidRDefault="00491AFB" w:rsidP="00E56FD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73F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</w:t>
            </w:r>
            <w:r w:rsidRPr="00473FA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473F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 </w:t>
            </w:r>
            <w:proofErr w:type="spellStart"/>
            <w:r w:rsidRPr="00473F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  <w:r w:rsidRPr="00473F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/µl </w:t>
            </w:r>
            <w:r w:rsidRPr="00473FA0">
              <w:rPr>
                <w:rFonts w:ascii="Arial" w:hAnsi="Arial" w:cs="Arial"/>
                <w:color w:val="000000"/>
                <w:sz w:val="20"/>
                <w:szCs w:val="20"/>
              </w:rPr>
              <w:t>(norm.: 500-1200)</w:t>
            </w:r>
          </w:p>
        </w:tc>
      </w:tr>
      <w:tr w:rsidR="00491AFB" w:rsidTr="00E56FD2">
        <w:trPr>
          <w:trHeight w:val="1575"/>
        </w:trPr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91AFB" w:rsidRPr="00473FA0" w:rsidRDefault="00491AFB" w:rsidP="00E56FD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1AFB" w:rsidRPr="00473FA0" w:rsidRDefault="00491AFB" w:rsidP="00E56FD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91AFB" w:rsidRPr="00473FA0" w:rsidRDefault="00491AFB" w:rsidP="00E56FD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1AFB" w:rsidRPr="00473FA0" w:rsidRDefault="00491AFB" w:rsidP="00E56FD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1AFB" w:rsidRPr="00473FA0" w:rsidRDefault="00491AFB" w:rsidP="00E56FD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C199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for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C199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f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               (norm.: 7-1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                               (norm.: 0,7-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                                 (norm.: 0,4-2,3)</w:t>
            </w:r>
          </w:p>
        </w:tc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M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T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T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1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M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T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M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M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6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SA/MT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T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m/</w:t>
            </w:r>
            <w:proofErr w:type="spellStart"/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G/CSA/MM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491AFB" w:rsidTr="00E56FD2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sz w:val="20"/>
                <w:szCs w:val="20"/>
                <w:lang w:val="en-US"/>
              </w:rPr>
              <w:t>f/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SA/MM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491AFB" w:rsidRPr="004C1999" w:rsidRDefault="00491AFB" w:rsidP="00E56FD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19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</w:tbl>
    <w:p w:rsidR="00491AFB" w:rsidRDefault="00491AFB" w:rsidP="00491AFB">
      <w:pPr>
        <w:widowControl w:val="0"/>
        <w:tabs>
          <w:tab w:val="left" w:pos="1200"/>
        </w:tabs>
        <w:autoSpaceDE w:val="0"/>
        <w:autoSpaceDN w:val="0"/>
        <w:adjustRightInd w:val="0"/>
        <w:spacing w:line="480" w:lineRule="auto"/>
        <w:ind w:left="1200" w:hanging="1200"/>
        <w:rPr>
          <w:rFonts w:ascii="Arial" w:hAnsi="Arial" w:cs="Arial"/>
          <w:sz w:val="22"/>
          <w:szCs w:val="22"/>
          <w:lang w:val="en-US"/>
        </w:rPr>
      </w:pPr>
      <w:r w:rsidRPr="004C1999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4C1999">
        <w:rPr>
          <w:rFonts w:ascii="Arial" w:hAnsi="Arial" w:cs="Arial"/>
          <w:sz w:val="22"/>
          <w:szCs w:val="22"/>
          <w:lang w:val="en-US"/>
        </w:rPr>
        <w:t>(400 BM cells counted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491A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AFB"/>
    <w:rsid w:val="00491AFB"/>
    <w:rsid w:val="0077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1A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1A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st, Oliver</dc:creator>
  <cp:lastModifiedBy>Pabst, Oliver</cp:lastModifiedBy>
  <cp:revision>1</cp:revision>
  <dcterms:created xsi:type="dcterms:W3CDTF">2015-04-30T10:24:00Z</dcterms:created>
  <dcterms:modified xsi:type="dcterms:W3CDTF">2015-04-30T10:24:00Z</dcterms:modified>
</cp:coreProperties>
</file>